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B1237" w14:textId="70B7BC0E" w:rsidR="00E647FF" w:rsidRDefault="00C261A8">
      <w:r>
        <w:t xml:space="preserve">Table </w:t>
      </w:r>
      <w:r w:rsidR="00F056B8">
        <w:t>S</w:t>
      </w:r>
      <w:r>
        <w:t xml:space="preserve">1: Table for </w:t>
      </w:r>
      <w:r w:rsidR="00E647FF">
        <w:t>Nested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7"/>
        <w:gridCol w:w="3582"/>
        <w:gridCol w:w="2707"/>
      </w:tblGrid>
      <w:tr w:rsidR="00E647FF" w14:paraId="546534FA" w14:textId="77777777" w:rsidTr="00AD0D5E">
        <w:tc>
          <w:tcPr>
            <w:tcW w:w="2741" w:type="dxa"/>
          </w:tcPr>
          <w:p w14:paraId="487D71F2" w14:textId="377423E5" w:rsidR="00E647FF" w:rsidRPr="001B7F5F" w:rsidRDefault="001B7F5F">
            <w:pPr>
              <w:rPr>
                <w:b/>
                <w:bCs/>
              </w:rPr>
            </w:pPr>
            <w:r w:rsidRPr="001B7F5F">
              <w:rPr>
                <w:b/>
                <w:bCs/>
              </w:rPr>
              <w:t>Name</w:t>
            </w:r>
          </w:p>
        </w:tc>
        <w:tc>
          <w:tcPr>
            <w:tcW w:w="3558" w:type="dxa"/>
          </w:tcPr>
          <w:p w14:paraId="0F8934A6" w14:textId="00122FE2" w:rsidR="00E647FF" w:rsidRPr="001B7F5F" w:rsidRDefault="001B7F5F">
            <w:pPr>
              <w:rPr>
                <w:b/>
                <w:bCs/>
              </w:rPr>
            </w:pPr>
            <w:r w:rsidRPr="001B7F5F">
              <w:rPr>
                <w:b/>
                <w:bCs/>
              </w:rPr>
              <w:t>Primer sequence</w:t>
            </w:r>
          </w:p>
        </w:tc>
        <w:tc>
          <w:tcPr>
            <w:tcW w:w="2717" w:type="dxa"/>
          </w:tcPr>
          <w:p w14:paraId="1DB56EB7" w14:textId="6BC93418" w:rsidR="00E647FF" w:rsidRPr="001B7F5F" w:rsidRDefault="001B7F5F">
            <w:pPr>
              <w:rPr>
                <w:b/>
                <w:bCs/>
              </w:rPr>
            </w:pPr>
            <w:r w:rsidRPr="001B7F5F">
              <w:rPr>
                <w:b/>
                <w:bCs/>
              </w:rPr>
              <w:t>Annealing temperature</w:t>
            </w:r>
          </w:p>
        </w:tc>
      </w:tr>
      <w:tr w:rsidR="00E647FF" w14:paraId="1BED197C" w14:textId="77777777" w:rsidTr="00AD0D5E">
        <w:tc>
          <w:tcPr>
            <w:tcW w:w="2741" w:type="dxa"/>
          </w:tcPr>
          <w:p w14:paraId="49AE3422" w14:textId="61422F26" w:rsidR="00E647FF" w:rsidRPr="001B7F5F" w:rsidRDefault="00AD0D5E">
            <w:r w:rsidRPr="001B7F5F">
              <w:t>P1</w:t>
            </w:r>
          </w:p>
        </w:tc>
        <w:tc>
          <w:tcPr>
            <w:tcW w:w="3558" w:type="dxa"/>
          </w:tcPr>
          <w:p w14:paraId="3B12E9F9" w14:textId="6D75CFF5" w:rsidR="00E647FF" w:rsidRPr="001B7F5F" w:rsidRDefault="00AD0D5E">
            <w:r w:rsidRPr="001B7F5F">
              <w:t>AAGAGTTTGATCCTGGCTCAGGATT</w:t>
            </w:r>
          </w:p>
        </w:tc>
        <w:tc>
          <w:tcPr>
            <w:tcW w:w="2717" w:type="dxa"/>
          </w:tcPr>
          <w:p w14:paraId="5FA6C554" w14:textId="4F208384" w:rsidR="00E647FF" w:rsidRPr="001B7F5F" w:rsidRDefault="001B7F5F">
            <w:r w:rsidRPr="001B7F5F">
              <w:t>55°C</w:t>
            </w:r>
          </w:p>
        </w:tc>
      </w:tr>
      <w:tr w:rsidR="00E647FF" w14:paraId="7F8FCBAD" w14:textId="77777777" w:rsidTr="00AD0D5E">
        <w:tc>
          <w:tcPr>
            <w:tcW w:w="2741" w:type="dxa"/>
          </w:tcPr>
          <w:p w14:paraId="71F76816" w14:textId="7BEEB475" w:rsidR="00E647FF" w:rsidRPr="001B7F5F" w:rsidRDefault="00AD0D5E">
            <w:r w:rsidRPr="001B7F5F">
              <w:t>P7</w:t>
            </w:r>
          </w:p>
        </w:tc>
        <w:tc>
          <w:tcPr>
            <w:tcW w:w="3558" w:type="dxa"/>
          </w:tcPr>
          <w:p w14:paraId="3B60FD1E" w14:textId="2906A118" w:rsidR="00E647FF" w:rsidRPr="001B7F5F" w:rsidRDefault="006F79C4">
            <w:r w:rsidRPr="006F79C4">
              <w:t>CGTCCTTCATCGGCTCTT</w:t>
            </w:r>
          </w:p>
        </w:tc>
        <w:tc>
          <w:tcPr>
            <w:tcW w:w="2717" w:type="dxa"/>
          </w:tcPr>
          <w:p w14:paraId="12DB3BBF" w14:textId="385CA7FE" w:rsidR="00E647FF" w:rsidRPr="001B7F5F" w:rsidRDefault="001B7F5F">
            <w:r w:rsidRPr="001B7F5F">
              <w:t>55°C</w:t>
            </w:r>
          </w:p>
        </w:tc>
      </w:tr>
      <w:tr w:rsidR="00AD0D5E" w14:paraId="4ECEAF70" w14:textId="77777777" w:rsidTr="00AD0D5E">
        <w:tc>
          <w:tcPr>
            <w:tcW w:w="2741" w:type="dxa"/>
          </w:tcPr>
          <w:p w14:paraId="415DA9B5" w14:textId="7411C161" w:rsidR="00AD0D5E" w:rsidRPr="001B7F5F" w:rsidRDefault="006F79C4">
            <w:r w:rsidRPr="006F79C4">
              <w:rPr>
                <w:lang w:val="en-US"/>
              </w:rPr>
              <w:t>R16F2n</w:t>
            </w:r>
          </w:p>
        </w:tc>
        <w:tc>
          <w:tcPr>
            <w:tcW w:w="3558" w:type="dxa"/>
          </w:tcPr>
          <w:p w14:paraId="4144633D" w14:textId="1ABFA4FA" w:rsidR="00AD0D5E" w:rsidRPr="001B7F5F" w:rsidRDefault="006F79C4">
            <w:r w:rsidRPr="001B7F5F">
              <w:t>GAAACGACTGCTAAGACTGG</w:t>
            </w:r>
          </w:p>
        </w:tc>
        <w:tc>
          <w:tcPr>
            <w:tcW w:w="2717" w:type="dxa"/>
          </w:tcPr>
          <w:p w14:paraId="779FF6DF" w14:textId="7DC817F4" w:rsidR="00AD0D5E" w:rsidRPr="001B7F5F" w:rsidRDefault="001B7F5F">
            <w:r w:rsidRPr="001B7F5F">
              <w:t>60°C</w:t>
            </w:r>
          </w:p>
        </w:tc>
      </w:tr>
      <w:tr w:rsidR="006F79C4" w14:paraId="203B3BE3" w14:textId="77777777" w:rsidTr="00AD0D5E">
        <w:tc>
          <w:tcPr>
            <w:tcW w:w="2741" w:type="dxa"/>
          </w:tcPr>
          <w:p w14:paraId="10F98052" w14:textId="7EDDABD1" w:rsidR="006F79C4" w:rsidRPr="001B7F5F" w:rsidRDefault="001B7F5F">
            <w:pPr>
              <w:rPr>
                <w:lang w:val="en-US"/>
              </w:rPr>
            </w:pPr>
            <w:r w:rsidRPr="001B7F5F">
              <w:rPr>
                <w:lang w:val="en-US"/>
              </w:rPr>
              <w:t>R16R2</w:t>
            </w:r>
          </w:p>
        </w:tc>
        <w:tc>
          <w:tcPr>
            <w:tcW w:w="3558" w:type="dxa"/>
          </w:tcPr>
          <w:p w14:paraId="4EBC71E0" w14:textId="4524015D" w:rsidR="006F79C4" w:rsidRPr="001B7F5F" w:rsidRDefault="001B7F5F">
            <w:r w:rsidRPr="001B7F5F">
              <w:t>TGACGGGCGGTGTGTACAAACCCCG</w:t>
            </w:r>
          </w:p>
        </w:tc>
        <w:tc>
          <w:tcPr>
            <w:tcW w:w="2717" w:type="dxa"/>
          </w:tcPr>
          <w:p w14:paraId="2E697F09" w14:textId="227CC7CC" w:rsidR="006F79C4" w:rsidRPr="001B7F5F" w:rsidRDefault="001B7F5F">
            <w:r w:rsidRPr="001B7F5F">
              <w:t>60°C</w:t>
            </w:r>
          </w:p>
        </w:tc>
      </w:tr>
    </w:tbl>
    <w:p w14:paraId="2FAE54DF" w14:textId="77777777" w:rsidR="00E647FF" w:rsidRDefault="00E647FF"/>
    <w:p w14:paraId="45932796" w14:textId="0ED3A34E" w:rsidR="00C261A8" w:rsidRDefault="00C261A8">
      <w:r>
        <w:t xml:space="preserve">Table </w:t>
      </w:r>
      <w:r w:rsidR="00F056B8">
        <w:t>S</w:t>
      </w:r>
      <w:r w:rsidR="00E647FF">
        <w:t>2</w:t>
      </w:r>
      <w:r>
        <w:t>:</w:t>
      </w:r>
      <w:r w:rsidR="00E647FF">
        <w:t xml:space="preserve"> </w:t>
      </w:r>
      <w:r>
        <w:t>Primers for real time PCR</w:t>
      </w:r>
    </w:p>
    <w:tbl>
      <w:tblPr>
        <w:tblStyle w:val="TableGrid"/>
        <w:tblW w:w="10555" w:type="dxa"/>
        <w:tblInd w:w="-880" w:type="dxa"/>
        <w:tblLook w:val="04A0" w:firstRow="1" w:lastRow="0" w:firstColumn="1" w:lastColumn="0" w:noHBand="0" w:noVBand="1"/>
      </w:tblPr>
      <w:tblGrid>
        <w:gridCol w:w="504"/>
        <w:gridCol w:w="3064"/>
        <w:gridCol w:w="3604"/>
        <w:gridCol w:w="1220"/>
        <w:gridCol w:w="2163"/>
      </w:tblGrid>
      <w:tr w:rsidR="000A0D6D" w14:paraId="33492B78" w14:textId="002EECF9" w:rsidTr="000A0D6D">
        <w:tc>
          <w:tcPr>
            <w:tcW w:w="504" w:type="dxa"/>
          </w:tcPr>
          <w:p w14:paraId="357D5B53" w14:textId="71E1B8CC" w:rsidR="00C02314" w:rsidRPr="000A0D6D" w:rsidRDefault="00C02314" w:rsidP="00C02314">
            <w:pPr>
              <w:rPr>
                <w:b/>
                <w:bCs/>
              </w:rPr>
            </w:pPr>
            <w:r w:rsidRPr="000A0D6D">
              <w:rPr>
                <w:b/>
                <w:bCs/>
              </w:rPr>
              <w:t>Sl. No</w:t>
            </w:r>
          </w:p>
        </w:tc>
        <w:tc>
          <w:tcPr>
            <w:tcW w:w="3346" w:type="dxa"/>
          </w:tcPr>
          <w:p w14:paraId="2525510D" w14:textId="769861E5" w:rsidR="00C02314" w:rsidRPr="000A0D6D" w:rsidRDefault="00F65419" w:rsidP="00C02314">
            <w:pPr>
              <w:rPr>
                <w:b/>
                <w:bCs/>
              </w:rPr>
            </w:pPr>
            <w:r w:rsidRPr="000A0D6D">
              <w:rPr>
                <w:b/>
                <w:bCs/>
              </w:rPr>
              <w:t>Gene name</w:t>
            </w:r>
          </w:p>
        </w:tc>
        <w:tc>
          <w:tcPr>
            <w:tcW w:w="3262" w:type="dxa"/>
          </w:tcPr>
          <w:p w14:paraId="23A327A8" w14:textId="4811F7BD" w:rsidR="00C02314" w:rsidRPr="000A0D6D" w:rsidRDefault="00C02314" w:rsidP="000A0D6D">
            <w:pPr>
              <w:tabs>
                <w:tab w:val="left" w:pos="921"/>
              </w:tabs>
              <w:rPr>
                <w:b/>
                <w:bCs/>
              </w:rPr>
            </w:pPr>
            <w:r w:rsidRPr="000A0D6D">
              <w:rPr>
                <w:b/>
                <w:bCs/>
              </w:rPr>
              <w:t>Primer sequence (5′</w:t>
            </w:r>
            <w:r w:rsidRPr="000A0D6D">
              <w:rPr>
                <w:rFonts w:cstheme="minorHAnsi"/>
                <w:b/>
                <w:bCs/>
              </w:rPr>
              <w:t>→</w:t>
            </w:r>
            <w:r w:rsidRPr="000A0D6D">
              <w:rPr>
                <w:b/>
                <w:bCs/>
              </w:rPr>
              <w:t>3′)</w:t>
            </w:r>
          </w:p>
        </w:tc>
        <w:tc>
          <w:tcPr>
            <w:tcW w:w="1239" w:type="dxa"/>
          </w:tcPr>
          <w:p w14:paraId="453519E5" w14:textId="7459E94B" w:rsidR="00C02314" w:rsidRPr="000A0D6D" w:rsidRDefault="00C02314" w:rsidP="00C02314">
            <w:pPr>
              <w:rPr>
                <w:b/>
                <w:bCs/>
              </w:rPr>
            </w:pPr>
            <w:r w:rsidRPr="000A0D6D">
              <w:rPr>
                <w:b/>
                <w:bCs/>
              </w:rPr>
              <w:t>Amplicon size (bp)</w:t>
            </w:r>
          </w:p>
        </w:tc>
        <w:tc>
          <w:tcPr>
            <w:tcW w:w="2204" w:type="dxa"/>
          </w:tcPr>
          <w:p w14:paraId="2345CF25" w14:textId="5A1EF217" w:rsidR="00C02314" w:rsidRPr="000A0D6D" w:rsidRDefault="00C02314" w:rsidP="00C02314">
            <w:pPr>
              <w:rPr>
                <w:b/>
                <w:bCs/>
              </w:rPr>
            </w:pPr>
            <w:r w:rsidRPr="000A0D6D">
              <w:rPr>
                <w:b/>
                <w:bCs/>
              </w:rPr>
              <w:t>Accession number</w:t>
            </w:r>
          </w:p>
        </w:tc>
      </w:tr>
      <w:tr w:rsidR="000A0D6D" w14:paraId="58729675" w14:textId="77777777" w:rsidTr="000A0D6D">
        <w:tc>
          <w:tcPr>
            <w:tcW w:w="504" w:type="dxa"/>
          </w:tcPr>
          <w:p w14:paraId="41056ABD" w14:textId="581A3CBF" w:rsidR="00B17A08" w:rsidRDefault="005041B5" w:rsidP="00C02314">
            <w:r>
              <w:t>1</w:t>
            </w:r>
          </w:p>
        </w:tc>
        <w:tc>
          <w:tcPr>
            <w:tcW w:w="3346" w:type="dxa"/>
          </w:tcPr>
          <w:p w14:paraId="07DCAE5A" w14:textId="5C13A106" w:rsidR="00B17A08" w:rsidRPr="00B71F6E" w:rsidRDefault="00B17A08" w:rsidP="00C02314">
            <w:pPr>
              <w:rPr>
                <w:rFonts w:ascii="Times New Roman" w:hAnsi="Times New Roman" w:cs="Times New Roman"/>
              </w:rPr>
            </w:pPr>
            <w:proofErr w:type="spellStart"/>
            <w:r w:rsidRPr="00B71F6E">
              <w:rPr>
                <w:rFonts w:ascii="Times New Roman" w:hAnsi="Times New Roman" w:cs="Times New Roman"/>
              </w:rPr>
              <w:t>Sepalata</w:t>
            </w:r>
            <w:proofErr w:type="spellEnd"/>
            <w:r w:rsidRPr="00B71F6E">
              <w:rPr>
                <w:rFonts w:ascii="Times New Roman" w:hAnsi="Times New Roman" w:cs="Times New Roman"/>
              </w:rPr>
              <w:t>-like 1</w:t>
            </w:r>
          </w:p>
        </w:tc>
        <w:tc>
          <w:tcPr>
            <w:tcW w:w="3262" w:type="dxa"/>
          </w:tcPr>
          <w:p w14:paraId="05F66BA9" w14:textId="77777777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ACAAGGACGCAGGTTATGCT </w:t>
            </w:r>
          </w:p>
          <w:p w14:paraId="3819766E" w14:textId="49577FB4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 ACCCATGATTGCTGAAGCTGA</w:t>
            </w:r>
          </w:p>
        </w:tc>
        <w:tc>
          <w:tcPr>
            <w:tcW w:w="1239" w:type="dxa"/>
          </w:tcPr>
          <w:p w14:paraId="43E13B98" w14:textId="7A4A40E1" w:rsidR="00B17A08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204" w:type="dxa"/>
          </w:tcPr>
          <w:p w14:paraId="32B803B2" w14:textId="6A3C3D4E" w:rsidR="00B17A08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XM_011103957.2</w:t>
            </w:r>
          </w:p>
        </w:tc>
      </w:tr>
      <w:tr w:rsidR="000A0D6D" w14:paraId="01D1983B" w14:textId="77777777" w:rsidTr="000A0D6D">
        <w:tc>
          <w:tcPr>
            <w:tcW w:w="504" w:type="dxa"/>
          </w:tcPr>
          <w:p w14:paraId="6C9AAB0D" w14:textId="74208447" w:rsidR="00B17A08" w:rsidRDefault="005041B5" w:rsidP="00C02314">
            <w:r>
              <w:t>2</w:t>
            </w:r>
          </w:p>
        </w:tc>
        <w:tc>
          <w:tcPr>
            <w:tcW w:w="3346" w:type="dxa"/>
          </w:tcPr>
          <w:p w14:paraId="04A10EA2" w14:textId="50655FA8" w:rsidR="00B17A08" w:rsidRPr="00B71F6E" w:rsidRDefault="00847E50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Apetala 1</w:t>
            </w:r>
          </w:p>
        </w:tc>
        <w:tc>
          <w:tcPr>
            <w:tcW w:w="3262" w:type="dxa"/>
          </w:tcPr>
          <w:p w14:paraId="245A2588" w14:textId="65225B0E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7C3E59" w:rsidRPr="00B71F6E">
              <w:rPr>
                <w:rFonts w:ascii="Times New Roman" w:hAnsi="Times New Roman" w:cs="Times New Roman"/>
              </w:rPr>
              <w:t>GAAGCACACCAATCTCCCCAT</w:t>
            </w:r>
          </w:p>
          <w:p w14:paraId="31BB0889" w14:textId="6115CE01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7C3E59" w:rsidRPr="00B71F6E">
              <w:rPr>
                <w:rFonts w:ascii="Times New Roman" w:hAnsi="Times New Roman" w:cs="Times New Roman"/>
              </w:rPr>
              <w:t xml:space="preserve"> TCCTTTATGCCCAACTGTCCC</w:t>
            </w:r>
          </w:p>
        </w:tc>
        <w:tc>
          <w:tcPr>
            <w:tcW w:w="1239" w:type="dxa"/>
          </w:tcPr>
          <w:p w14:paraId="6F4345A3" w14:textId="08AB8AA9" w:rsidR="00B17A08" w:rsidRPr="00B71F6E" w:rsidRDefault="007C3E59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204" w:type="dxa"/>
          </w:tcPr>
          <w:p w14:paraId="02D35E34" w14:textId="59BF3240" w:rsidR="00B17A08" w:rsidRPr="00B71F6E" w:rsidRDefault="007C3E59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XM_020691960.1</w:t>
            </w:r>
          </w:p>
        </w:tc>
      </w:tr>
      <w:tr w:rsidR="000A0D6D" w14:paraId="5B785F43" w14:textId="77777777" w:rsidTr="000A0D6D">
        <w:tc>
          <w:tcPr>
            <w:tcW w:w="504" w:type="dxa"/>
          </w:tcPr>
          <w:p w14:paraId="01167F13" w14:textId="1D75EBB1" w:rsidR="00B17A08" w:rsidRDefault="005041B5" w:rsidP="00C02314">
            <w:r>
              <w:t>3</w:t>
            </w:r>
          </w:p>
        </w:tc>
        <w:tc>
          <w:tcPr>
            <w:tcW w:w="3346" w:type="dxa"/>
          </w:tcPr>
          <w:p w14:paraId="5715A4AA" w14:textId="5DAC5E36" w:rsidR="00B17A08" w:rsidRPr="00B71F6E" w:rsidRDefault="001F2D06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lowering locus D</w:t>
            </w:r>
          </w:p>
        </w:tc>
        <w:tc>
          <w:tcPr>
            <w:tcW w:w="3262" w:type="dxa"/>
          </w:tcPr>
          <w:p w14:paraId="25F6518D" w14:textId="61CDB0B6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1F2D06" w:rsidRPr="00B71F6E">
              <w:rPr>
                <w:rFonts w:ascii="Times New Roman" w:hAnsi="Times New Roman" w:cs="Times New Roman"/>
              </w:rPr>
              <w:t>GTACCGAAGTCGAAAGCAGC</w:t>
            </w:r>
          </w:p>
          <w:p w14:paraId="745AE067" w14:textId="755213AC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1F2D06" w:rsidRPr="00B71F6E">
              <w:rPr>
                <w:rFonts w:ascii="Times New Roman" w:hAnsi="Times New Roman" w:cs="Times New Roman"/>
              </w:rPr>
              <w:t xml:space="preserve"> CGTTGCTGCCGACTTTGCTT</w:t>
            </w:r>
          </w:p>
        </w:tc>
        <w:tc>
          <w:tcPr>
            <w:tcW w:w="1239" w:type="dxa"/>
          </w:tcPr>
          <w:p w14:paraId="5D5FC222" w14:textId="3EB3C02F" w:rsidR="00B17A08" w:rsidRPr="00B71F6E" w:rsidRDefault="0004451F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04" w:type="dxa"/>
          </w:tcPr>
          <w:p w14:paraId="3DA76FCA" w14:textId="66B230C7" w:rsidR="00B17A08" w:rsidRPr="00B71F6E" w:rsidRDefault="001F2D06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XM_011096042.2</w:t>
            </w:r>
          </w:p>
        </w:tc>
      </w:tr>
      <w:tr w:rsidR="000A0D6D" w14:paraId="57BFA1AB" w14:textId="77777777" w:rsidTr="000A0D6D">
        <w:tc>
          <w:tcPr>
            <w:tcW w:w="504" w:type="dxa"/>
          </w:tcPr>
          <w:p w14:paraId="05C602C7" w14:textId="4F794186" w:rsidR="00B17A08" w:rsidRDefault="005041B5" w:rsidP="00C02314">
            <w:r>
              <w:t>4</w:t>
            </w:r>
          </w:p>
        </w:tc>
        <w:tc>
          <w:tcPr>
            <w:tcW w:w="3346" w:type="dxa"/>
          </w:tcPr>
          <w:p w14:paraId="18654D7C" w14:textId="4D5C4D77" w:rsidR="00B17A08" w:rsidRPr="00B71F6E" w:rsidRDefault="006D6600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WUSCHEL-related homeobox 1</w:t>
            </w:r>
          </w:p>
        </w:tc>
        <w:tc>
          <w:tcPr>
            <w:tcW w:w="3262" w:type="dxa"/>
          </w:tcPr>
          <w:p w14:paraId="16217EEA" w14:textId="4A2CC143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4845FF" w:rsidRPr="00B71F6E">
              <w:rPr>
                <w:rFonts w:ascii="Times New Roman" w:hAnsi="Times New Roman" w:cs="Times New Roman"/>
              </w:rPr>
              <w:t>GTTGTGGTTAGTTCGCGCTG</w:t>
            </w:r>
          </w:p>
          <w:p w14:paraId="015A4293" w14:textId="0C582A97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862F7C" w:rsidRPr="00B71F6E">
              <w:rPr>
                <w:rFonts w:ascii="Times New Roman" w:hAnsi="Times New Roman" w:cs="Times New Roman"/>
                <w:color w:val="000000"/>
              </w:rPr>
              <w:t>TGTGCGGTAATGTGCTGGAT</w:t>
            </w:r>
          </w:p>
        </w:tc>
        <w:tc>
          <w:tcPr>
            <w:tcW w:w="1239" w:type="dxa"/>
          </w:tcPr>
          <w:p w14:paraId="7EB8C18A" w14:textId="41059BDC" w:rsidR="00B17A08" w:rsidRPr="00B71F6E" w:rsidRDefault="002855BD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204" w:type="dxa"/>
          </w:tcPr>
          <w:p w14:paraId="10E5B78F" w14:textId="58A0FD76" w:rsidR="00B17A08" w:rsidRPr="00B71F6E" w:rsidRDefault="002855BD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  <w:shd w:val="clear" w:color="auto" w:fill="FFFFFF"/>
              </w:rPr>
              <w:t>XM_011085944.2</w:t>
            </w:r>
            <w:r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 </w:t>
            </w:r>
          </w:p>
        </w:tc>
      </w:tr>
      <w:tr w:rsidR="000A0D6D" w14:paraId="3D9731B5" w14:textId="48288B3F" w:rsidTr="000A0D6D">
        <w:tc>
          <w:tcPr>
            <w:tcW w:w="504" w:type="dxa"/>
          </w:tcPr>
          <w:p w14:paraId="2AC6FAF4" w14:textId="471A36C5" w:rsidR="00C02314" w:rsidRDefault="005041B5" w:rsidP="00C02314">
            <w:r>
              <w:t>5</w:t>
            </w:r>
          </w:p>
        </w:tc>
        <w:tc>
          <w:tcPr>
            <w:tcW w:w="3346" w:type="dxa"/>
          </w:tcPr>
          <w:p w14:paraId="2E962C12" w14:textId="1F6EBDE7" w:rsidR="00C02314" w:rsidRPr="00B71F6E" w:rsidRDefault="00C02314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Phenylalanine ammonia lyase</w:t>
            </w:r>
          </w:p>
        </w:tc>
        <w:tc>
          <w:tcPr>
            <w:tcW w:w="3262" w:type="dxa"/>
          </w:tcPr>
          <w:p w14:paraId="767805B4" w14:textId="77777777" w:rsidR="00C02314" w:rsidRPr="00B71F6E" w:rsidRDefault="00C02314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- AAAGAAGGGCTTGCACTGGT</w:t>
            </w:r>
          </w:p>
          <w:p w14:paraId="522588AD" w14:textId="757FD2D5" w:rsidR="00C02314" w:rsidRPr="00B71F6E" w:rsidRDefault="00C02314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 CGGTGAACTCAGGCTTTCCA</w:t>
            </w:r>
          </w:p>
        </w:tc>
        <w:tc>
          <w:tcPr>
            <w:tcW w:w="1239" w:type="dxa"/>
          </w:tcPr>
          <w:p w14:paraId="04F94266" w14:textId="43C82CBD" w:rsidR="00C02314" w:rsidRPr="00B71F6E" w:rsidRDefault="00C02314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204" w:type="dxa"/>
          </w:tcPr>
          <w:p w14:paraId="5672B8B7" w14:textId="34CF59B3" w:rsidR="00C02314" w:rsidRPr="00B71F6E" w:rsidRDefault="00EF0270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  <w:shd w:val="clear" w:color="auto" w:fill="FFFFFF"/>
              </w:rPr>
              <w:t>XM_011079036.2</w:t>
            </w:r>
          </w:p>
        </w:tc>
      </w:tr>
      <w:tr w:rsidR="000A0D6D" w14:paraId="66A0FF69" w14:textId="77777777" w:rsidTr="000A0D6D">
        <w:tc>
          <w:tcPr>
            <w:tcW w:w="504" w:type="dxa"/>
          </w:tcPr>
          <w:p w14:paraId="701FC88C" w14:textId="59F7C6ED" w:rsidR="00C02314" w:rsidRDefault="005041B5" w:rsidP="00C02314">
            <w:r>
              <w:t>6</w:t>
            </w:r>
          </w:p>
        </w:tc>
        <w:tc>
          <w:tcPr>
            <w:tcW w:w="3346" w:type="dxa"/>
          </w:tcPr>
          <w:p w14:paraId="0E5DA5D6" w14:textId="68C21E88" w:rsidR="00C02314" w:rsidRPr="00B71F6E" w:rsidRDefault="00F65419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Allene oxide cyclase</w:t>
            </w:r>
          </w:p>
        </w:tc>
        <w:tc>
          <w:tcPr>
            <w:tcW w:w="3262" w:type="dxa"/>
          </w:tcPr>
          <w:p w14:paraId="2F22664E" w14:textId="28FF4DE8" w:rsidR="00C02314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-</w:t>
            </w:r>
            <w:r w:rsidR="00B17A08" w:rsidRPr="00B71F6E">
              <w:rPr>
                <w:rFonts w:ascii="Times New Roman" w:hAnsi="Times New Roman" w:cs="Times New Roman"/>
              </w:rPr>
              <w:t xml:space="preserve"> ACGAGATGAACGAGCGAGAC</w:t>
            </w:r>
          </w:p>
          <w:p w14:paraId="39AFC9B3" w14:textId="620CB719" w:rsidR="009C4AC9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B17A08"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TATGTCAGATACGCGCCCTG</w:t>
            </w:r>
          </w:p>
        </w:tc>
        <w:tc>
          <w:tcPr>
            <w:tcW w:w="1239" w:type="dxa"/>
          </w:tcPr>
          <w:p w14:paraId="27D9B265" w14:textId="57FD15B0" w:rsidR="00C02314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204" w:type="dxa"/>
          </w:tcPr>
          <w:p w14:paraId="659D826A" w14:textId="27DED45B" w:rsidR="00C02314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 XM_011080147.2</w:t>
            </w:r>
          </w:p>
        </w:tc>
      </w:tr>
      <w:tr w:rsidR="000A0D6D" w14:paraId="002ABF44" w14:textId="77777777" w:rsidTr="000A0D6D">
        <w:tc>
          <w:tcPr>
            <w:tcW w:w="504" w:type="dxa"/>
          </w:tcPr>
          <w:p w14:paraId="0C78CF74" w14:textId="284A004F" w:rsidR="009C4AC9" w:rsidRDefault="005041B5" w:rsidP="00C02314">
            <w:r>
              <w:t>7</w:t>
            </w:r>
          </w:p>
        </w:tc>
        <w:tc>
          <w:tcPr>
            <w:tcW w:w="3346" w:type="dxa"/>
          </w:tcPr>
          <w:p w14:paraId="11BB39B5" w14:textId="208912CC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Allene oxide synthase 1</w:t>
            </w:r>
          </w:p>
        </w:tc>
        <w:tc>
          <w:tcPr>
            <w:tcW w:w="3262" w:type="dxa"/>
          </w:tcPr>
          <w:p w14:paraId="0CF79238" w14:textId="581387C4" w:rsidR="009C4AC9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-</w:t>
            </w:r>
            <w:r w:rsidR="00B17A08"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CAACCACGCCAAACTCAAG</w:t>
            </w:r>
          </w:p>
          <w:p w14:paraId="56A1A0CE" w14:textId="030CE53D" w:rsidR="009C4AC9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B17A08"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GGCCAAGAAATTGAAGGCGG</w:t>
            </w:r>
          </w:p>
        </w:tc>
        <w:tc>
          <w:tcPr>
            <w:tcW w:w="1239" w:type="dxa"/>
          </w:tcPr>
          <w:p w14:paraId="11A2E6B1" w14:textId="65086464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204" w:type="dxa"/>
          </w:tcPr>
          <w:p w14:paraId="3178BE56" w14:textId="1DD9C4B4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XM_011076172.2</w:t>
            </w:r>
          </w:p>
        </w:tc>
      </w:tr>
      <w:tr w:rsidR="000A0D6D" w14:paraId="12AC5FD7" w14:textId="77777777" w:rsidTr="000A0D6D">
        <w:tc>
          <w:tcPr>
            <w:tcW w:w="504" w:type="dxa"/>
          </w:tcPr>
          <w:p w14:paraId="78070D90" w14:textId="438CCA18" w:rsidR="009C4AC9" w:rsidRDefault="005041B5" w:rsidP="00C02314">
            <w:r>
              <w:t>8</w:t>
            </w:r>
          </w:p>
        </w:tc>
        <w:tc>
          <w:tcPr>
            <w:tcW w:w="3346" w:type="dxa"/>
          </w:tcPr>
          <w:p w14:paraId="41A0493E" w14:textId="5D091F8A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4-coumarate--</w:t>
            </w:r>
            <w:proofErr w:type="spellStart"/>
            <w:r w:rsidR="00F65419" w:rsidRPr="00B71F6E">
              <w:rPr>
                <w:rFonts w:ascii="Times New Roman" w:hAnsi="Times New Roman" w:cs="Times New Roman"/>
              </w:rPr>
              <w:t>coa</w:t>
            </w:r>
            <w:proofErr w:type="spellEnd"/>
            <w:r w:rsidR="00F65419" w:rsidRPr="00B71F6E">
              <w:rPr>
                <w:rFonts w:ascii="Times New Roman" w:hAnsi="Times New Roman" w:cs="Times New Roman"/>
              </w:rPr>
              <w:t xml:space="preserve"> </w:t>
            </w:r>
            <w:r w:rsidRPr="00B71F6E">
              <w:rPr>
                <w:rFonts w:ascii="Times New Roman" w:hAnsi="Times New Roman" w:cs="Times New Roman"/>
              </w:rPr>
              <w:t>ligase 1</w:t>
            </w:r>
          </w:p>
        </w:tc>
        <w:tc>
          <w:tcPr>
            <w:tcW w:w="3262" w:type="dxa"/>
          </w:tcPr>
          <w:p w14:paraId="0D9CD3A1" w14:textId="5D48F7EB" w:rsidR="009C4AC9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-</w:t>
            </w:r>
            <w:r w:rsidR="00B17A08" w:rsidRPr="00B71F6E">
              <w:rPr>
                <w:rFonts w:ascii="Times New Roman" w:hAnsi="Times New Roman" w:cs="Times New Roman"/>
              </w:rPr>
              <w:t xml:space="preserve"> TGCAAAACTTGGACAGGGGT</w:t>
            </w:r>
          </w:p>
          <w:p w14:paraId="3D26BA26" w14:textId="3E070B45" w:rsidR="009C4AC9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B17A08" w:rsidRPr="00B71F6E">
              <w:rPr>
                <w:rFonts w:ascii="Times New Roman" w:hAnsi="Times New Roman" w:cs="Times New Roman"/>
              </w:rPr>
              <w:t xml:space="preserve"> ATTTCTCCGGGCTGGTTACG</w:t>
            </w:r>
          </w:p>
        </w:tc>
        <w:tc>
          <w:tcPr>
            <w:tcW w:w="1239" w:type="dxa"/>
          </w:tcPr>
          <w:p w14:paraId="11C0097E" w14:textId="3BC7DD0A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204" w:type="dxa"/>
          </w:tcPr>
          <w:p w14:paraId="0F38D768" w14:textId="4FE95075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XM_011074951.2</w:t>
            </w:r>
          </w:p>
        </w:tc>
      </w:tr>
      <w:tr w:rsidR="000A0D6D" w14:paraId="3856D283" w14:textId="77777777" w:rsidTr="000A0D6D">
        <w:tc>
          <w:tcPr>
            <w:tcW w:w="504" w:type="dxa"/>
          </w:tcPr>
          <w:p w14:paraId="5B534FD6" w14:textId="358F317D" w:rsidR="009C4AC9" w:rsidRDefault="005041B5" w:rsidP="00C02314">
            <w:r>
              <w:t>9</w:t>
            </w:r>
          </w:p>
        </w:tc>
        <w:tc>
          <w:tcPr>
            <w:tcW w:w="3346" w:type="dxa"/>
          </w:tcPr>
          <w:p w14:paraId="262AADA5" w14:textId="3968A726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Polyphenol oxidase I</w:t>
            </w:r>
          </w:p>
        </w:tc>
        <w:tc>
          <w:tcPr>
            <w:tcW w:w="3262" w:type="dxa"/>
          </w:tcPr>
          <w:p w14:paraId="3269653D" w14:textId="57B020B1" w:rsidR="009C4AC9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-</w:t>
            </w:r>
            <w:r w:rsidR="00B17A08"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GACCAGAAACCCTGACCCAC</w:t>
            </w:r>
          </w:p>
          <w:p w14:paraId="4E5451CE" w14:textId="0D7BF6D0" w:rsidR="009C4AC9" w:rsidRPr="00B71F6E" w:rsidRDefault="009C4AC9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B17A08"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TGGCAGTAGAACAACGGGTC</w:t>
            </w:r>
          </w:p>
        </w:tc>
        <w:tc>
          <w:tcPr>
            <w:tcW w:w="1239" w:type="dxa"/>
          </w:tcPr>
          <w:p w14:paraId="13D334E3" w14:textId="35E4A83D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204" w:type="dxa"/>
          </w:tcPr>
          <w:p w14:paraId="28A0B545" w14:textId="1E49AAB6" w:rsidR="009C4AC9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XM_011084554.2</w:t>
            </w:r>
          </w:p>
        </w:tc>
      </w:tr>
      <w:tr w:rsidR="000A0D6D" w14:paraId="6D685165" w14:textId="77777777" w:rsidTr="000A0D6D">
        <w:tc>
          <w:tcPr>
            <w:tcW w:w="504" w:type="dxa"/>
          </w:tcPr>
          <w:p w14:paraId="43380253" w14:textId="0101D77B" w:rsidR="00B17A08" w:rsidRDefault="005041B5" w:rsidP="00C02314">
            <w:r>
              <w:lastRenderedPageBreak/>
              <w:t>10</w:t>
            </w:r>
          </w:p>
        </w:tc>
        <w:tc>
          <w:tcPr>
            <w:tcW w:w="3346" w:type="dxa"/>
          </w:tcPr>
          <w:p w14:paraId="56BE0617" w14:textId="5E280E12" w:rsidR="00B17A08" w:rsidRPr="00B71F6E" w:rsidRDefault="00F65419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Linoleate </w:t>
            </w:r>
            <w:r w:rsidR="00B17A08" w:rsidRPr="00B71F6E">
              <w:rPr>
                <w:rFonts w:ascii="Times New Roman" w:hAnsi="Times New Roman" w:cs="Times New Roman"/>
              </w:rPr>
              <w:t>13S-lipoxygenase 2-1</w:t>
            </w:r>
          </w:p>
        </w:tc>
        <w:tc>
          <w:tcPr>
            <w:tcW w:w="3262" w:type="dxa"/>
          </w:tcPr>
          <w:p w14:paraId="6532C68B" w14:textId="7FEF735E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-</w:t>
            </w:r>
            <w:r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TGTCTACAACGATCTCGGCG</w:t>
            </w:r>
          </w:p>
          <w:p w14:paraId="52FC7553" w14:textId="1105CE57" w:rsidR="00B17A08" w:rsidRPr="00B71F6E" w:rsidRDefault="00B17A08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Pr="00B71F6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AAATGCCTCGTCTCTTGGCA</w:t>
            </w:r>
          </w:p>
        </w:tc>
        <w:tc>
          <w:tcPr>
            <w:tcW w:w="1239" w:type="dxa"/>
          </w:tcPr>
          <w:p w14:paraId="3A2DCA3E" w14:textId="57884AFC" w:rsidR="00B17A08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204" w:type="dxa"/>
          </w:tcPr>
          <w:p w14:paraId="09B4853E" w14:textId="46D2A163" w:rsidR="00B17A08" w:rsidRPr="00B71F6E" w:rsidRDefault="00B17A08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XM_011081940.2</w:t>
            </w:r>
          </w:p>
        </w:tc>
      </w:tr>
      <w:tr w:rsidR="000A0D6D" w14:paraId="36555D78" w14:textId="77777777" w:rsidTr="000A0D6D">
        <w:tc>
          <w:tcPr>
            <w:tcW w:w="504" w:type="dxa"/>
          </w:tcPr>
          <w:p w14:paraId="46DD3927" w14:textId="2800903C" w:rsidR="001F14E1" w:rsidRDefault="005041B5" w:rsidP="00C02314">
            <w:r>
              <w:t>11</w:t>
            </w:r>
          </w:p>
        </w:tc>
        <w:tc>
          <w:tcPr>
            <w:tcW w:w="3346" w:type="dxa"/>
          </w:tcPr>
          <w:p w14:paraId="2FE65D7E" w14:textId="108CF86B" w:rsidR="001F14E1" w:rsidRPr="00B71F6E" w:rsidRDefault="00F65419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Cinnamyl alcohol dehydrogenase 1</w:t>
            </w:r>
          </w:p>
        </w:tc>
        <w:tc>
          <w:tcPr>
            <w:tcW w:w="3262" w:type="dxa"/>
          </w:tcPr>
          <w:p w14:paraId="5839806C" w14:textId="5458B4D6" w:rsidR="0048372D" w:rsidRPr="00B71F6E" w:rsidRDefault="001F14E1" w:rsidP="0048372D">
            <w:pPr>
              <w:shd w:val="clear" w:color="auto" w:fill="FFFFFF" w:themeFill="background1"/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48372D" w:rsidRPr="00B71F6E">
              <w:rPr>
                <w:rFonts w:ascii="Times New Roman" w:hAnsi="Times New Roman" w:cs="Times New Roman"/>
              </w:rPr>
              <w:t>GGGGGATTTGCTGGTGCTAT</w:t>
            </w:r>
          </w:p>
          <w:p w14:paraId="339D79D3" w14:textId="2E27D848" w:rsidR="001F14E1" w:rsidRPr="00B71F6E" w:rsidRDefault="001F14E1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DC5E03" w:rsidRPr="00B71F6E">
              <w:rPr>
                <w:rFonts w:ascii="Times New Roman" w:hAnsi="Times New Roman" w:cs="Times New Roman"/>
              </w:rPr>
              <w:t xml:space="preserve"> CGAGACCCAAAATACCGCCT</w:t>
            </w:r>
          </w:p>
        </w:tc>
        <w:tc>
          <w:tcPr>
            <w:tcW w:w="1239" w:type="dxa"/>
          </w:tcPr>
          <w:p w14:paraId="3B575F55" w14:textId="3E580569" w:rsidR="001F14E1" w:rsidRPr="00B71F6E" w:rsidRDefault="00102543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204" w:type="dxa"/>
          </w:tcPr>
          <w:p w14:paraId="21F104E4" w14:textId="1BD4BD63" w:rsidR="001F14E1" w:rsidRPr="00B71F6E" w:rsidRDefault="00DC5E03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</w:rPr>
              <w:t>XM_011089904.2</w:t>
            </w:r>
          </w:p>
        </w:tc>
      </w:tr>
      <w:tr w:rsidR="000A0D6D" w14:paraId="2D91B5D4" w14:textId="77777777" w:rsidTr="000A0D6D">
        <w:tc>
          <w:tcPr>
            <w:tcW w:w="504" w:type="dxa"/>
          </w:tcPr>
          <w:p w14:paraId="06BB9C76" w14:textId="4E75D4EB" w:rsidR="001F14E1" w:rsidRDefault="005041B5" w:rsidP="00C02314">
            <w:r>
              <w:t>12</w:t>
            </w:r>
          </w:p>
        </w:tc>
        <w:tc>
          <w:tcPr>
            <w:tcW w:w="3346" w:type="dxa"/>
          </w:tcPr>
          <w:p w14:paraId="666E110A" w14:textId="16262B10" w:rsidR="001F14E1" w:rsidRPr="00B71F6E" w:rsidRDefault="00102543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Anthocyanidin reductase</w:t>
            </w:r>
          </w:p>
        </w:tc>
        <w:tc>
          <w:tcPr>
            <w:tcW w:w="3262" w:type="dxa"/>
          </w:tcPr>
          <w:p w14:paraId="62BA27E0" w14:textId="18A0EBE9" w:rsidR="001F14E1" w:rsidRPr="00B71F6E" w:rsidRDefault="001F14E1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102543" w:rsidRPr="00B71F6E">
              <w:rPr>
                <w:rFonts w:ascii="Times New Roman" w:hAnsi="Times New Roman" w:cs="Times New Roman"/>
              </w:rPr>
              <w:t>TGGGGCTTCTACAGGGTCTT</w:t>
            </w:r>
          </w:p>
          <w:p w14:paraId="279092FD" w14:textId="7940F437" w:rsidR="001F14E1" w:rsidRPr="00B71F6E" w:rsidRDefault="001F14E1" w:rsidP="000A0D6D">
            <w:pPr>
              <w:tabs>
                <w:tab w:val="left" w:pos="768"/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102543" w:rsidRPr="00B71F6E">
              <w:rPr>
                <w:rFonts w:ascii="Times New Roman" w:hAnsi="Times New Roman" w:cs="Times New Roman"/>
              </w:rPr>
              <w:t xml:space="preserve"> CTTAACCCCACCCATAGCCG</w:t>
            </w:r>
          </w:p>
        </w:tc>
        <w:tc>
          <w:tcPr>
            <w:tcW w:w="1239" w:type="dxa"/>
          </w:tcPr>
          <w:p w14:paraId="7063AC07" w14:textId="4DE1253A" w:rsidR="001F14E1" w:rsidRPr="00B71F6E" w:rsidRDefault="00102543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204" w:type="dxa"/>
          </w:tcPr>
          <w:p w14:paraId="3ACB8A9E" w14:textId="795F59A2" w:rsidR="001F14E1" w:rsidRPr="00B71F6E" w:rsidRDefault="00102543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</w:rPr>
              <w:t>XM_011095240.2</w:t>
            </w:r>
          </w:p>
        </w:tc>
      </w:tr>
      <w:tr w:rsidR="000A0D6D" w14:paraId="2E94C7F1" w14:textId="77777777" w:rsidTr="000A0D6D">
        <w:tc>
          <w:tcPr>
            <w:tcW w:w="504" w:type="dxa"/>
          </w:tcPr>
          <w:p w14:paraId="1DF91024" w14:textId="446FE84A" w:rsidR="001F14E1" w:rsidRDefault="005041B5" w:rsidP="00C02314">
            <w:r>
              <w:t>13</w:t>
            </w:r>
          </w:p>
        </w:tc>
        <w:tc>
          <w:tcPr>
            <w:tcW w:w="3346" w:type="dxa"/>
          </w:tcPr>
          <w:p w14:paraId="76ECF30A" w14:textId="3525E63E" w:rsidR="001F14E1" w:rsidRPr="00B71F6E" w:rsidRDefault="00102543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Leucoanthocyanidin dioxygenase</w:t>
            </w:r>
          </w:p>
        </w:tc>
        <w:tc>
          <w:tcPr>
            <w:tcW w:w="3262" w:type="dxa"/>
          </w:tcPr>
          <w:p w14:paraId="7B34CF26" w14:textId="2CF28FE9" w:rsidR="001F14E1" w:rsidRPr="00B71F6E" w:rsidRDefault="001F14E1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102543" w:rsidRPr="00B71F6E">
              <w:rPr>
                <w:rFonts w:ascii="Times New Roman" w:hAnsi="Times New Roman" w:cs="Times New Roman"/>
              </w:rPr>
              <w:t xml:space="preserve">ACTGCACTTGCCTGATAAACC </w:t>
            </w:r>
            <w:r w:rsidRPr="00B71F6E">
              <w:rPr>
                <w:rFonts w:ascii="Times New Roman" w:hAnsi="Times New Roman" w:cs="Times New Roman"/>
              </w:rPr>
              <w:t>R-</w:t>
            </w:r>
            <w:r w:rsidR="00102543" w:rsidRPr="00B71F6E">
              <w:rPr>
                <w:rFonts w:ascii="Times New Roman" w:hAnsi="Times New Roman" w:cs="Times New Roman"/>
              </w:rPr>
              <w:t xml:space="preserve"> TGCCGAAAGCATGACTCCAT</w:t>
            </w:r>
          </w:p>
        </w:tc>
        <w:tc>
          <w:tcPr>
            <w:tcW w:w="1239" w:type="dxa"/>
          </w:tcPr>
          <w:p w14:paraId="33FBE336" w14:textId="0562879A" w:rsidR="001F14E1" w:rsidRPr="00B71F6E" w:rsidRDefault="00102543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204" w:type="dxa"/>
          </w:tcPr>
          <w:p w14:paraId="61485293" w14:textId="47CF41F2" w:rsidR="001F14E1" w:rsidRPr="00B71F6E" w:rsidRDefault="00102543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XM_011094135.2</w:t>
            </w:r>
          </w:p>
        </w:tc>
      </w:tr>
      <w:tr w:rsidR="000A0D6D" w14:paraId="0E07E348" w14:textId="77777777" w:rsidTr="000A0D6D">
        <w:tc>
          <w:tcPr>
            <w:tcW w:w="504" w:type="dxa"/>
          </w:tcPr>
          <w:p w14:paraId="01601882" w14:textId="7543AD1C" w:rsidR="001F14E1" w:rsidRDefault="005041B5" w:rsidP="00C02314">
            <w:r>
              <w:t>14</w:t>
            </w:r>
          </w:p>
        </w:tc>
        <w:tc>
          <w:tcPr>
            <w:tcW w:w="3346" w:type="dxa"/>
          </w:tcPr>
          <w:p w14:paraId="5E98EBA5" w14:textId="55A304B0" w:rsidR="001F14E1" w:rsidRPr="00B71F6E" w:rsidRDefault="00F65419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Lignin-forming anionic peroxidase</w:t>
            </w:r>
          </w:p>
        </w:tc>
        <w:tc>
          <w:tcPr>
            <w:tcW w:w="3262" w:type="dxa"/>
          </w:tcPr>
          <w:p w14:paraId="06D4FE85" w14:textId="33275025" w:rsidR="001F14E1" w:rsidRPr="00B71F6E" w:rsidRDefault="001F14E1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9B7AD3" w:rsidRPr="00B71F6E">
              <w:rPr>
                <w:rFonts w:ascii="Times New Roman" w:hAnsi="Times New Roman" w:cs="Times New Roman"/>
              </w:rPr>
              <w:t>AAGGGACTCTACCACAGCCA</w:t>
            </w:r>
          </w:p>
          <w:p w14:paraId="2B951088" w14:textId="24388AA4" w:rsidR="001F14E1" w:rsidRPr="00B71F6E" w:rsidRDefault="001F14E1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9B7AD3" w:rsidRPr="00B71F6E">
              <w:rPr>
                <w:rFonts w:ascii="Times New Roman" w:hAnsi="Times New Roman" w:cs="Times New Roman"/>
              </w:rPr>
              <w:t xml:space="preserve"> TATGTGCTCCAGAAAGGGCG</w:t>
            </w:r>
          </w:p>
        </w:tc>
        <w:tc>
          <w:tcPr>
            <w:tcW w:w="1239" w:type="dxa"/>
          </w:tcPr>
          <w:p w14:paraId="10A7EC74" w14:textId="7E891FE6" w:rsidR="001F14E1" w:rsidRPr="00B71F6E" w:rsidRDefault="00864F99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204" w:type="dxa"/>
          </w:tcPr>
          <w:p w14:paraId="1526D6B7" w14:textId="1C250FB0" w:rsidR="001F14E1" w:rsidRPr="00B71F6E" w:rsidRDefault="009B7AD3" w:rsidP="009B7AD3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XM_011072295.2</w:t>
            </w:r>
          </w:p>
        </w:tc>
      </w:tr>
      <w:tr w:rsidR="000A0D6D" w14:paraId="612D56A5" w14:textId="77777777" w:rsidTr="000A0D6D">
        <w:tc>
          <w:tcPr>
            <w:tcW w:w="504" w:type="dxa"/>
          </w:tcPr>
          <w:p w14:paraId="5EDD735C" w14:textId="38D53F5B" w:rsidR="001F14E1" w:rsidRDefault="005041B5" w:rsidP="00C02314">
            <w:r>
              <w:t>15</w:t>
            </w:r>
          </w:p>
        </w:tc>
        <w:tc>
          <w:tcPr>
            <w:tcW w:w="3346" w:type="dxa"/>
          </w:tcPr>
          <w:p w14:paraId="709F7CFE" w14:textId="06ED728D" w:rsidR="001F14E1" w:rsidRPr="00B71F6E" w:rsidRDefault="00F65419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Cinnamoyl</w:t>
            </w:r>
            <w:r w:rsidR="009B7AD3" w:rsidRPr="00B71F6E">
              <w:rPr>
                <w:rFonts w:ascii="Times New Roman" w:hAnsi="Times New Roman" w:cs="Times New Roman"/>
                <w:color w:val="000000"/>
              </w:rPr>
              <w:t>-</w:t>
            </w:r>
            <w:r w:rsidR="00D02101" w:rsidRPr="00B71F6E">
              <w:rPr>
                <w:rFonts w:ascii="Times New Roman" w:hAnsi="Times New Roman" w:cs="Times New Roman"/>
                <w:color w:val="000000"/>
              </w:rPr>
              <w:t>CoA</w:t>
            </w:r>
            <w:r w:rsidRPr="00B71F6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B7AD3" w:rsidRPr="00B71F6E">
              <w:rPr>
                <w:rFonts w:ascii="Times New Roman" w:hAnsi="Times New Roman" w:cs="Times New Roman"/>
                <w:color w:val="000000"/>
              </w:rPr>
              <w:t>reductase 1</w:t>
            </w:r>
          </w:p>
        </w:tc>
        <w:tc>
          <w:tcPr>
            <w:tcW w:w="3262" w:type="dxa"/>
          </w:tcPr>
          <w:p w14:paraId="01CF2E20" w14:textId="77777777" w:rsidR="00BA3DB6" w:rsidRPr="00B71F6E" w:rsidRDefault="001F14E1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 xml:space="preserve">F- </w:t>
            </w:r>
            <w:r w:rsidR="00BA3DB6" w:rsidRPr="00B71F6E">
              <w:rPr>
                <w:rFonts w:ascii="Times New Roman" w:hAnsi="Times New Roman" w:cs="Times New Roman"/>
              </w:rPr>
              <w:t xml:space="preserve">GCCAGAAATGTGATACGGGC </w:t>
            </w:r>
          </w:p>
          <w:p w14:paraId="318AFDAE" w14:textId="3DB7D366" w:rsidR="001F14E1" w:rsidRPr="00B71F6E" w:rsidRDefault="001F14E1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</w:t>
            </w:r>
            <w:r w:rsidR="00BA3DB6" w:rsidRPr="00B71F6E">
              <w:rPr>
                <w:rFonts w:ascii="Times New Roman" w:hAnsi="Times New Roman" w:cs="Times New Roman"/>
              </w:rPr>
              <w:t xml:space="preserve"> GTCCACCCCAAACTCCTCAG</w:t>
            </w:r>
          </w:p>
        </w:tc>
        <w:tc>
          <w:tcPr>
            <w:tcW w:w="1239" w:type="dxa"/>
          </w:tcPr>
          <w:p w14:paraId="3C32DB25" w14:textId="190EFEB3" w:rsidR="001F14E1" w:rsidRPr="00B71F6E" w:rsidRDefault="00864F99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204" w:type="dxa"/>
          </w:tcPr>
          <w:p w14:paraId="060DF99B" w14:textId="1F11381F" w:rsidR="001F14E1" w:rsidRPr="00B71F6E" w:rsidRDefault="00BA3DB6" w:rsidP="00C02314">
            <w:pPr>
              <w:rPr>
                <w:rFonts w:ascii="Times New Roman" w:hAnsi="Times New Roman" w:cs="Times New Roman"/>
                <w:color w:val="000000"/>
              </w:rPr>
            </w:pPr>
            <w:r w:rsidRPr="00B71F6E">
              <w:rPr>
                <w:rFonts w:ascii="Times New Roman" w:hAnsi="Times New Roman" w:cs="Times New Roman"/>
                <w:color w:val="000000"/>
              </w:rPr>
              <w:t>XM_011075026.2</w:t>
            </w:r>
          </w:p>
        </w:tc>
      </w:tr>
      <w:tr w:rsidR="000A0D6D" w14:paraId="16735ADC" w14:textId="625D1ED7" w:rsidTr="000A0D6D">
        <w:tc>
          <w:tcPr>
            <w:tcW w:w="504" w:type="dxa"/>
          </w:tcPr>
          <w:p w14:paraId="184151B0" w14:textId="019AD716" w:rsidR="00C02314" w:rsidRDefault="005041B5" w:rsidP="00C02314">
            <w:r>
              <w:t>17</w:t>
            </w:r>
          </w:p>
        </w:tc>
        <w:tc>
          <w:tcPr>
            <w:tcW w:w="3346" w:type="dxa"/>
          </w:tcPr>
          <w:p w14:paraId="1CE786DC" w14:textId="34606979" w:rsidR="00C02314" w:rsidRPr="00B71F6E" w:rsidRDefault="00C02314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3262" w:type="dxa"/>
          </w:tcPr>
          <w:p w14:paraId="71BB27C3" w14:textId="77777777" w:rsidR="00C02314" w:rsidRPr="00B71F6E" w:rsidRDefault="00C02314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F-ATGGAAGCTGCAGGCATTCA</w:t>
            </w:r>
          </w:p>
          <w:p w14:paraId="792D690E" w14:textId="33F157C1" w:rsidR="00C02314" w:rsidRPr="00B71F6E" w:rsidRDefault="00C02314" w:rsidP="000A0D6D">
            <w:pPr>
              <w:tabs>
                <w:tab w:val="left" w:pos="921"/>
              </w:tabs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R-TGATGCTAGGATTCACCTCC</w:t>
            </w:r>
          </w:p>
        </w:tc>
        <w:tc>
          <w:tcPr>
            <w:tcW w:w="1239" w:type="dxa"/>
          </w:tcPr>
          <w:p w14:paraId="5E2434B2" w14:textId="4CC060F4" w:rsidR="00C02314" w:rsidRPr="00B71F6E" w:rsidRDefault="00C02314" w:rsidP="00C02314">
            <w:pPr>
              <w:rPr>
                <w:rFonts w:ascii="Times New Roman" w:hAnsi="Times New Roman" w:cs="Times New Roman"/>
              </w:rPr>
            </w:pPr>
            <w:r w:rsidRPr="00B71F6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204" w:type="dxa"/>
          </w:tcPr>
          <w:p w14:paraId="2974F686" w14:textId="2CA4B5C8" w:rsidR="00C02314" w:rsidRPr="00B71F6E" w:rsidRDefault="005B54CC" w:rsidP="00C02314">
            <w:pPr>
              <w:rPr>
                <w:rFonts w:ascii="Times New Roman" w:hAnsi="Times New Roman" w:cs="Times New Roman"/>
              </w:rPr>
            </w:pPr>
            <w:r w:rsidRPr="005B54CC">
              <w:rPr>
                <w:rFonts w:ascii="Times New Roman" w:hAnsi="Times New Roman" w:cs="Times New Roman"/>
              </w:rPr>
              <w:t>XM_011079162.2</w:t>
            </w:r>
          </w:p>
        </w:tc>
      </w:tr>
    </w:tbl>
    <w:p w14:paraId="70E2957A" w14:textId="77777777" w:rsidR="00C02314" w:rsidRDefault="00C02314"/>
    <w:sectPr w:rsidR="00C02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2t7Q0MTA2MTczt7RQ0lEKTi0uzszPAykwrgUAqvRKoiwAAAA="/>
  </w:docVars>
  <w:rsids>
    <w:rsidRoot w:val="00C02314"/>
    <w:rsid w:val="0004451F"/>
    <w:rsid w:val="000A0D6D"/>
    <w:rsid w:val="000A333D"/>
    <w:rsid w:val="00102543"/>
    <w:rsid w:val="001B7F5F"/>
    <w:rsid w:val="001F14E1"/>
    <w:rsid w:val="001F2D06"/>
    <w:rsid w:val="002020D8"/>
    <w:rsid w:val="002855BD"/>
    <w:rsid w:val="00334827"/>
    <w:rsid w:val="0039516F"/>
    <w:rsid w:val="003A7AEE"/>
    <w:rsid w:val="003C02DF"/>
    <w:rsid w:val="0048372D"/>
    <w:rsid w:val="004845FF"/>
    <w:rsid w:val="005041B5"/>
    <w:rsid w:val="005476A5"/>
    <w:rsid w:val="005B54CC"/>
    <w:rsid w:val="006D6600"/>
    <w:rsid w:val="006F79C4"/>
    <w:rsid w:val="007731F7"/>
    <w:rsid w:val="007C3E59"/>
    <w:rsid w:val="008256CA"/>
    <w:rsid w:val="00847E50"/>
    <w:rsid w:val="00862F7C"/>
    <w:rsid w:val="00864F99"/>
    <w:rsid w:val="0091408C"/>
    <w:rsid w:val="009B7AD3"/>
    <w:rsid w:val="009C4AC9"/>
    <w:rsid w:val="00AD0D5E"/>
    <w:rsid w:val="00AD16D6"/>
    <w:rsid w:val="00B17A08"/>
    <w:rsid w:val="00B71F6E"/>
    <w:rsid w:val="00BA3DB6"/>
    <w:rsid w:val="00C02314"/>
    <w:rsid w:val="00C261A8"/>
    <w:rsid w:val="00D02101"/>
    <w:rsid w:val="00D520F3"/>
    <w:rsid w:val="00DA0E87"/>
    <w:rsid w:val="00DC5E03"/>
    <w:rsid w:val="00E647FF"/>
    <w:rsid w:val="00E664D6"/>
    <w:rsid w:val="00EF0270"/>
    <w:rsid w:val="00F056B8"/>
    <w:rsid w:val="00F6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3D037"/>
  <w15:chartTrackingRefBased/>
  <w15:docId w15:val="{731298A8-E1D2-47A3-9D5F-9B0CCCAED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3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3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3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3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3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3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3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3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3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3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3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3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3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3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3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3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3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3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3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3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3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3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3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3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3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3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3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3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31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0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64F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nath banerjee</dc:creator>
  <cp:keywords/>
  <dc:description/>
  <cp:lastModifiedBy>somnath banerjee</cp:lastModifiedBy>
  <cp:revision>40</cp:revision>
  <dcterms:created xsi:type="dcterms:W3CDTF">2025-08-11T04:50:00Z</dcterms:created>
  <dcterms:modified xsi:type="dcterms:W3CDTF">2025-08-25T22:46:00Z</dcterms:modified>
</cp:coreProperties>
</file>